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TPPII (isotig20772)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tgccaacaacggctcttcccagctcctgcctccgggttcctgccttgagttcctgtcctggcttccctcagtgatggattgtgacctgggagttgccaataaactaatcaaggaggagcttca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tgccaacaatggctcttcccaa------------------------------------------------------------------------gccaataaactaatcaaggaagagttgca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tgccaataatggctcttcccaa------------------------------------------------------------------------gccaataaactaatcaaggaagagttgca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tgccaacaacggctcttctcaa------------------------------------------------------------------------gcaaataaactaatcaaggaggaacttc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**** ** ******** **                                                                         ** ***************** **  * *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V..A..N..N..G..S..S..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L..L..P..P..G..S..C..L..E..F..L..S..W..L..P..S..V..M..D..C..D..L..G..V</w:t>
      </w:r>
      <w:r>
        <w:rPr>
          <w:rFonts w:cs="Courier New" w:ascii="Courier New" w:hAnsi="Courier New"/>
          <w:sz w:val="16"/>
          <w:szCs w:val="16"/>
        </w:rPr>
        <w:t>..A..N..K..L..I..K..E..E..L..Q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I..A..N..N..G..S..S..Q------------------------------------------------------------------------..A..N..K..L..I..K..E..E..L..Q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I..A..N..N..G..S..S..Q------------------------------------------------------------------------..A..N..K..L..I..K..E..E..L..Q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V..A..N..N..G..S..S..Q------------------------------------------------------------------------..A..N..K..L..I..K..E..E..L..Q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LIG1 (isotig22978)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ccccaagggaaaacctcacagaggccaaagaggtaaaacagaaggacgatgagggcgaccaagccacaccaggctctgagcctacaacaccacctaagacccc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accccaaaagaaagcctcgcagaggctgaagacgt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accccaacagaaagcctcacagaggctgaagaagt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accccgaaagaaagcctcacagaggctgaagtggc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*** *  **** **** *******  ***  *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color w:val="FFFFFF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T..P..R..E..N..L..T..E..A..K..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V..K..Q..K..D..D..E..G..D..Q..A..T..P..G..S..E..P..T..T..P..P..K..T..P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T..P..K..E..S..L..A..E..A..E..D..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T..P..T..E..S..L..T..E..A..E..E..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T..P..K..E..S..L..T..E..A..E..V..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agacccccattcggaagcagctcctgaaacggatgaatcgggatgttctggaagagcagaaagaggaaaaggacagaggaaccaagaaaaggaagaaggaaga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color w:val="FFFFFF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K..T..P..I..R..K..Q..L..L..K..R..M..N..R..D..V..L..E..E..Q..K..E..E..K..D..R..G..T..K..K..R..K..K..E..E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gcagagattccaagccttacagagaccaaagaggcaaaacagaaggaagaagaggagggggacaagcccacgacaccacccgagaccctaaagaccccc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aaaacagaaggaagaaaaggagggggaccagctcatagtcccctctgagcccacaaagtcccct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aaaacagaaggaagaacaggtggaggaccagcccacagtaccccctgagcccacagagtcccct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--------------cacagagaaggaaggagaagacggggaccagcccaccacgcctcccaagcccctaaagacctc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 * ********* * * *  * **** *** **     **  *  ** **  * ** ** 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A..E..I..P..S..L..T..E..T..K..E</w:t>
      </w:r>
      <w:r>
        <w:rPr>
          <w:rFonts w:cs="Courier New" w:ascii="Courier New" w:hAnsi="Courier New"/>
          <w:sz w:val="16"/>
          <w:szCs w:val="16"/>
        </w:rPr>
        <w:t>..A..K..Q..K..E..E..E..E..G..D..K..P..T..T..P..P..E..T..L..K..T..P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V..K..Q..K..E..E..K..E..G..D..Q..L..I..V..P..S..E..P..T..K..S..P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V..K..Q..K..E..E..Q..V..E..D..Q..P..T..V..P..P..E..P..T..E..S..P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--------------A..T..E..K..E..G..E..D..G..D..Q..P..T..T..P..P..K..P..L..K..T..S</w:t>
      </w:r>
    </w:p>
    <w:p>
      <w:pPr>
        <w:pStyle w:val="Normal"/>
        <w:bidi w:val="0"/>
        <w:jc w:val="left"/>
        <w:rPr>
          <w:rFonts w:ascii="Courier New" w:hAnsi="Courier New" w:cs="Courier New"/>
          <w:b/>
          <w:b/>
          <w:bCs/>
          <w:i/>
          <w:i/>
          <w:iCs/>
          <w:sz w:val="20"/>
          <w:szCs w:val="20"/>
        </w:rPr>
      </w:pPr>
      <w:r>
        <w:rPr>
          <w:rFonts w:cs="Courier New" w:ascii="Courier New" w:hAnsi="Courier New"/>
          <w:b/>
          <w:bCs/>
          <w:i/>
          <w:iCs/>
          <w:sz w:val="20"/>
          <w:szCs w:val="20"/>
        </w:rPr>
      </w:r>
    </w:p>
    <w:p>
      <w:pPr>
        <w:pStyle w:val="Normal"/>
        <w:bidi w:val="0"/>
        <w:jc w:val="left"/>
        <w:rPr>
          <w:rFonts w:ascii="Courier New" w:hAnsi="Courier New" w:cs="Courier New"/>
          <w:b/>
          <w:b/>
          <w:bCs/>
          <w:i/>
          <w:i/>
          <w:iCs/>
          <w:sz w:val="20"/>
          <w:szCs w:val="20"/>
        </w:rPr>
      </w:pPr>
      <w:r>
        <w:rPr>
          <w:rFonts w:cs="Courier New" w:ascii="Courier New" w:hAnsi="Courier New"/>
          <w:b/>
          <w:bCs/>
          <w:i/>
          <w:iCs/>
          <w:sz w:val="20"/>
          <w:szCs w:val="20"/>
        </w:rPr>
      </w:r>
    </w:p>
    <w:p>
      <w:pPr>
        <w:pStyle w:val="Normal"/>
        <w:bidi w:val="0"/>
        <w:jc w:val="left"/>
        <w:rPr>
          <w:rFonts w:ascii="Courier New" w:hAnsi="Courier New" w:cs="Courier New"/>
          <w:b/>
          <w:b/>
          <w:bCs/>
          <w:i/>
          <w:i/>
          <w:iCs/>
          <w:sz w:val="20"/>
          <w:szCs w:val="20"/>
        </w:rPr>
      </w:pPr>
      <w:r>
        <w:rPr>
          <w:rFonts w:cs="Courier New" w:ascii="Courier New" w:hAnsi="Courier New"/>
          <w:b/>
          <w:bCs/>
          <w:i/>
          <w:iCs/>
          <w:sz w:val="20"/>
          <w:szCs w:val="20"/>
        </w:rPr>
      </w:r>
      <w:r>
        <w:br w:type="page"/>
      </w:r>
    </w:p>
    <w:p>
      <w:pPr>
        <w:pStyle w:val="Normal"/>
        <w:suppressAutoHyphens w:val="false"/>
        <w:bidi w:val="0"/>
        <w:spacing w:lineRule="auto" w:line="276" w:before="0" w:after="200"/>
        <w:jc w:val="left"/>
        <w:rPr>
          <w:rFonts w:ascii="Courier New" w:hAnsi="Courier New" w:cs="Courier New"/>
          <w:b/>
          <w:b/>
          <w:bCs/>
          <w:i/>
          <w:i/>
          <w:iCs/>
          <w:sz w:val="20"/>
          <w:szCs w:val="20"/>
        </w:rPr>
      </w:pPr>
      <w:r>
        <w:rPr>
          <w:rFonts w:cs="Courier New" w:ascii="Courier New" w:hAnsi="Courier New"/>
          <w:b/>
          <w:bCs/>
          <w:i/>
          <w:iCs/>
          <w:sz w:val="20"/>
          <w:szCs w:val="20"/>
        </w:rPr>
      </w:r>
    </w:p>
    <w:p>
      <w:pPr>
        <w:pStyle w:val="Normal"/>
        <w:bidi w:val="0"/>
        <w:jc w:val="left"/>
        <w:rPr>
          <w:rFonts w:ascii="Courier New" w:hAnsi="Courier New" w:cs="Courier New"/>
          <w:i/>
          <w:i/>
          <w:iCs/>
        </w:rPr>
      </w:pPr>
      <w:r>
        <w:rPr>
          <w:rFonts w:cs="Courier New" w:ascii="Courier New" w:hAnsi="Courier New"/>
          <w:i/>
          <w:iCs/>
        </w:rPr>
        <w:t xml:space="preserve">Ercc5 (isotig14243)    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ggtgtgtgctgggggtgatgtgccagagaaagggacagcattgagaactccaggcagtgaagaagatgggaaagtgtatgctggtggtgataggtctggagaaggaccagcgatgaga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aagtgtctggcagcagtgat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gaatgtgtgccagcagtgat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aagtgtgtgctggggatgatgtgcagacggga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 xml:space="preserve">*** **   *   ****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color w:val="FFFFFF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K..V..C..A..G..G..D..V..P..E..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G..T..A..L..R..T..P..G..S..E..E..D..G..K..V..Y..A..G..G..D..R..S..G..E..G..P..A..M..R.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K..V..S..G..S..S..D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R..M..C..A..S..S..D------------------------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K..V..C..A..G..D..D..V..Q..T..G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cactgggtgatgccatagatgggaacgtgtgtgctggtgctaataagcctgtggaggggccagtgctgagagtactgcttgg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gatctagcagagaaaatgctgcttgg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aatctggccgtggaaatgctgcttgg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gggccaggagcagaagaaatgcgtat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  *       *    *** *  *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A..L..G..D..A..I..D..G..N..V..C..A..G..A..N..K..P..V..E</w:t>
      </w:r>
      <w:r>
        <w:rPr>
          <w:rFonts w:cs="Courier New" w:ascii="Courier New" w:hAnsi="Courier New"/>
          <w:sz w:val="16"/>
          <w:szCs w:val="16"/>
        </w:rPr>
        <w:t>..G..P..V..L..R..V..L..L..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..D..L..A..E..K..M..L..L..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..N..L..A..V..E..M..L..L..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-----------------------------------..G..P..G..A..E..E..M..R..I</w:t>
      </w:r>
    </w:p>
    <w:p>
      <w:pPr>
        <w:pStyle w:val="Normal"/>
        <w:bidi w:val="0"/>
        <w:jc w:val="left"/>
        <w:rPr>
          <w:rFonts w:ascii="Courier New" w:hAnsi="Courier New" w:cs="Courier New"/>
          <w:i/>
          <w:i/>
          <w:iCs/>
          <w:sz w:val="16"/>
          <w:szCs w:val="16"/>
        </w:rPr>
      </w:pPr>
      <w:r>
        <w:rPr>
          <w:rFonts w:cs="Courier New" w:ascii="Courier New" w:hAnsi="Courier New"/>
          <w:i/>
          <w:iCs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bidi w:val="0"/>
        <w:jc w:val="left"/>
        <w:rPr/>
      </w:pPr>
      <w:r>
        <w:rPr>
          <w:i/>
          <w:iCs/>
        </w:rPr>
        <w:t>Rtn3 (mid1.contig</w:t>
      </w:r>
      <w:r>
        <w:rPr/>
        <w:t xml:space="preserve"> </w:t>
      </w:r>
      <w:r>
        <w:rPr>
          <w:i/>
          <w:iCs/>
        </w:rPr>
        <w:t>23036</w:t>
      </w:r>
      <w:r>
        <w:rPr>
          <w:i/>
          <w:iCs/>
        </w:rPr>
        <w:t>)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tccacggaagaaaccagtggcagagatgtgcaaggcagtgcacagatacagggtaatgtgctttcagagctgcccacagctccaggtggtaatgtgctttcagagctgccc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tccacaaaagaagctggtggcaacggtgtgccaggcagttctcag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tccacaaaagaagctggtggcaaaggtgtaccagacagttctcag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tccacaaaagaattcagtatcaaaggtgtgcaaggcaatatgcagaaacag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***  *****    **  **  * *** * ** ** *   ***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S..T..E..E..T..S..G..R..D..V..Q..G..S..A..Q..I..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</w:t>
      </w:r>
      <w:r>
        <w:rPr>
          <w:rFonts w:cs="Courier New" w:ascii="Courier New" w:hAnsi="Courier New"/>
          <w:b/>
          <w:bCs/>
          <w:color w:val="FFFFFF"/>
          <w:sz w:val="16"/>
          <w:szCs w:val="16"/>
          <w:highlight w:val="black"/>
        </w:rPr>
        <w:t>G..N..V..L..S..E..L..P..T..A..P..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..</w:t>
      </w:r>
      <w:r>
        <w:rPr>
          <w:rFonts w:cs="Courier New" w:ascii="Courier New" w:hAnsi="Courier New"/>
          <w:b/>
          <w:bCs/>
          <w:color w:val="FFFFFF"/>
          <w:sz w:val="16"/>
          <w:szCs w:val="16"/>
          <w:highlight w:val="darkGray"/>
        </w:rPr>
        <w:t>G..N..V..L..S..E..L..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.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S..T..K..E..A..G..G..N..G..V..P..G..S..S..Q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S..T..K..E..A..G..G..K..G..V..P..D..S..S..Q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S..T..K..E..F..S..I..K..G..V..Q..G..N..M..Q..K..Q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cagctccaggtggtaatgtgctttcagagctgcccacagctccaggtgggaaacccatcgccctgagttccggagcagccactgt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cttcattctgagctgcctggctctatgcctgagaaatgggtctc---aggctctggagcagccacagt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cctatctc---aggctctggagcagccacagt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gatgacacacttgcagaattacctggatctccacctgagaaatgtgactctttgggttctggagtggccacagt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* *     * ** ****  ***** ***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.</w:t>
      </w:r>
      <w:r>
        <w:rPr>
          <w:rFonts w:cs="Courier New" w:ascii="Courier New" w:hAnsi="Courier New"/>
          <w:b/>
          <w:bCs/>
          <w:color w:val="FFFFFF"/>
          <w:sz w:val="16"/>
          <w:szCs w:val="16"/>
          <w:highlight w:val="darkGray"/>
        </w:rPr>
        <w:t>T..A..P..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G..N..V..L..S..E..L..P..T..A..P..G</w:t>
      </w:r>
      <w:r>
        <w:rPr>
          <w:rFonts w:cs="Courier New" w:ascii="Courier New" w:hAnsi="Courier New"/>
          <w:sz w:val="16"/>
          <w:szCs w:val="16"/>
        </w:rPr>
        <w:t>..G..K..P..I..A..L..S..S..G..A..A..T..V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..L..H..S..E..L..P..G..S..M..P..E..K..W..V..---S..G..S..G..A..A..T..V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..P..I..---S..G..S..G..A..A..T..V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..D..D..T..L..A..E..L..P..G..S..P..P..E..K..C..D..S..L..G..S..G..V..A..T..V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uppressAutoHyphens w:val="false"/>
        <w:bidi w:val="0"/>
        <w:spacing w:lineRule="auto" w:line="276" w:before="0" w:after="200"/>
        <w:jc w:val="left"/>
        <w:rPr>
          <w:i/>
          <w:i/>
          <w:iCs/>
        </w:rPr>
      </w:pPr>
      <w:r>
        <w:rPr>
          <w:i/>
          <w:iCs/>
        </w:rPr>
        <w:t xml:space="preserve"> </w:t>
      </w:r>
      <w:r>
        <w:br w:type="page"/>
      </w:r>
    </w:p>
    <w:p>
      <w:pPr>
        <w:pStyle w:val="Normal"/>
        <w:suppressAutoHyphens w:val="false"/>
        <w:bidi w:val="0"/>
        <w:spacing w:lineRule="auto" w:line="276" w:before="0" w:after="200"/>
        <w:jc w:val="left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bidi w:val="0"/>
        <w:spacing w:lineRule="auto" w:line="360"/>
        <w:jc w:val="left"/>
        <w:rPr>
          <w:i/>
          <w:i/>
          <w:iCs/>
        </w:rPr>
      </w:pPr>
      <w:r>
        <w:rPr>
          <w:i/>
          <w:iCs/>
        </w:rPr>
        <w:t>CINAP(isotig22590)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caataagatcactaacaactatgagagcgctgctgctgctgctgctgctgctgctgctgctgctgctgctgctgctgctgctcagagtctagacaacagtgaaaacccagaa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acaccaagatcactgacaacaaagggagcgttgccgcaaatccagat---------------------------------------------gacaacagtgatgacccaga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ac---aagatcactgacaacaaagggagcattgccaccggtccagat---------------------------------------------gacaacggtgacaagccaga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acaacgagaccactgataacaacgagagtgctgatgaccacgaaaccactgacaacaatgagagtgcagat---------------------gacaacaacgagaatcctg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    *** **** * *** * * ***   **                                                           ******   **  * ** *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N..N..K..I..T..N..N..Y..E..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A..A..A..A..A..A..A..A..A..A..A..A..A..A..A..A..A..A..</w:t>
      </w:r>
      <w:r>
        <w:rPr>
          <w:rFonts w:cs="Courier New" w:ascii="Courier New" w:hAnsi="Courier New"/>
          <w:sz w:val="16"/>
          <w:szCs w:val="16"/>
        </w:rPr>
        <w:t>Q..S..L..D..N..S..E..N..P..E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N..T..K..I..T..D..N..K..G..S..V..A..A..N..P..D---------------------------------------------..D..N..S..D..D..P..E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H---..K..I..T..D..N..K..G..S..I..A..T..G..P..D---------------------------------------------..D..N..G..D..K..P..E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N..N..E..T..T..D..N..N..E..S..A..D..D..H..E..T..T..D..N..N..E..S..A..D---------------------..D..N..N..E..N..P..E</w:t>
      </w:r>
    </w:p>
    <w:p>
      <w:pPr>
        <w:pStyle w:val="Normal"/>
        <w:bidi w:val="0"/>
        <w:spacing w:lineRule="auto" w:line="36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lineRule="auto" w:line="36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Sarcalumenin (isotig12112)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gcagcctctgacactgggtctcctggagtagaggtagaggaagaaggtgaggaaggggcagtagaccaactccaggtccgtgcctctcccacagatggtgaggccagccccggaccggat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gcagcctctgacacggcatcttctggagtagaggcagaagaagg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gcagtctctgacatggcatcttccgaagtaggggcagaggaaga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A..A..S..D..T..G..S..P..G..V..E..V..E..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E..G..E..E..G..A..V..D..Q..L..Q..V..R..A..S..P..T..D..G..E..A..S..P..G..P..D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A..A..S..D..T..A..S..S..G..V..E..A..E..E..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A..V..S..D..M..A..S..S..E..V..G..A..E..E..----------------------------------------------------------------------------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cgccagtccacagagctagatacagctgctgatgccatatctgctggagaagaatcaaaggctga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tgcagaggaatcaaaggctga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cgctgaagactcaaaggctgag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-----------------------tgggggagagtcggagccaga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  *  ** **  ** * *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R..Q..S..T..E..L..D..T..A..A..D..A..I..S</w:t>
      </w:r>
      <w:r>
        <w:rPr>
          <w:rFonts w:cs="Courier New" w:ascii="Courier New" w:hAnsi="Courier New"/>
          <w:sz w:val="16"/>
          <w:szCs w:val="16"/>
        </w:rPr>
        <w:t>..A..G..E..E..S..K..A..E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G..A..E..E..S..K..A..E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D..A..E..D..S..K..A..E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-----------------------V..G..G..E..S..E..P..D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suppressAutoHyphens w:val="false"/>
        <w:bidi w:val="0"/>
        <w:spacing w:lineRule="auto" w:line="276" w:before="0" w:after="200"/>
        <w:jc w:val="left"/>
        <w:rPr>
          <w:rFonts w:ascii="Courier New" w:hAnsi="Courier New" w:cs="Courier New"/>
          <w:i/>
          <w:i/>
          <w:iCs/>
          <w:sz w:val="16"/>
          <w:szCs w:val="16"/>
        </w:rPr>
      </w:pPr>
      <w:r>
        <w:rPr>
          <w:rFonts w:cs="Courier New" w:ascii="Courier New" w:hAnsi="Courier New"/>
          <w:i/>
          <w:iCs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Sec23a (isotig20294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tgtcctaatctcactggcagggtctcccagctggactggaattcactacatggaccaggctggcctcgatctcacaaagatccatctctgtcttctcagtgttgggatcaaagaggatacatggtaatgggtg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tgtcctaaccttactg------------------------------------------------------------------------------------------------gaggatacatggtaatgggtga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tgccctaaccttactg------------------------------------------------------------------------------------------------gaggatacatggtaatgggtga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tgtcccaaccttactg------------------------------------------------------------------------------------------------gaggatacatggtaatgggtga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 ** ** ** ****                                                                                                *********************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C..P..N..L..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G..R..V..S..Q..L..D..W..N..S..L..H..G..P..G..W..P..R..S..H..K..D..P..S..L..S..S..Q..C..W..D..Q</w:t>
      </w:r>
      <w:r>
        <w:rPr>
          <w:rFonts w:cs="Courier New" w:ascii="Courier New" w:hAnsi="Courier New"/>
          <w:sz w:val="16"/>
          <w:szCs w:val="16"/>
        </w:rPr>
        <w:t>..R..G..Y..M..V..M..G..D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C..P..N..L..T.------------------------------------------------------------------------------------------------.G..G..Y..M..V..M..G..D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C..P..N..L..T.------------------------------------------------------------------------------------------------.G..G..Y..M..V..M..G..D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C..P..N..L..T.------------------------------------------------------------------------------------------------.G..G..Y..M..V..M..G..D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Rpl4(isotig04552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aactggaagcagtagcagcagcactggcagccaaatcagagaagggggcagcagagaagagggctgcagcccctgcagagaaaggagcagcagagaagagggctgcagcccctgcagagaaaggagcagcaga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aagctggaagcagcagctactgcactggcaaccaaatccgagaag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aagctggaagccgcagctgctgcactggcagccaaatcggagaag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aaggcagctgctgcagcagcggcactacaagccaaatcagatgag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    *  ** * ***  * *****   * ******* **  **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K..L..E..A..V..A..A..A..L..A..A..K..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E..K..G..A..A..E..K..R..A..A..A..P..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..E..K..G..A..A..E..K..R..A..A..A..P..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E..K..G..A..A..E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K..L..E..A..A..A..T..A..L..A..T..K..S..E..K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K..L..E..A..A..A..A..A..L..A..A..K..S..E..K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K..A..A..A..A..A..A..A..L..Q..A..K..S..D..E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agagggctgcagcccctgcagagaagggggctgcaagcaagaagcctatggagaagaaga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gttgttccagagaaggggactgcagacaagaagccagcggtaggcaaga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attgttccagagaagggggctggagacaaaaaacctgcagtaggcaaaa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aaggcggcggttgcaggcaagaagcctgtggtaggtaaga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</w:t>
      </w:r>
      <w:r>
        <w:rPr>
          <w:rFonts w:cs="Courier New" w:ascii="Courier New" w:hAnsi="Courier New"/>
          <w:sz w:val="16"/>
          <w:szCs w:val="16"/>
        </w:rPr>
        <w:t>**  ** *  ** *  *** ** **    *     ** ***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K..R..A..A..A..P..A</w:t>
      </w:r>
      <w:r>
        <w:rPr>
          <w:rFonts w:cs="Courier New" w:ascii="Courier New" w:hAnsi="Courier New"/>
          <w:sz w:val="16"/>
          <w:szCs w:val="16"/>
        </w:rPr>
        <w:t>..E..K..G..A..A..S..K..K..P..M..E..K..K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..V..V..P..E..K..G..T..A..D..K..K..P..A..V..G..K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..I..V..P..E..K..G..A..G..D..K..K..P..A..V..G..K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..K..A..A..V..A..G..K..K..P..V..V..G..K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suppressAutoHyphens w:val="false"/>
        <w:bidi w:val="0"/>
        <w:spacing w:lineRule="auto" w:line="276" w:before="0" w:after="200"/>
        <w:jc w:val="left"/>
        <w:rPr>
          <w:rFonts w:ascii="Courier New" w:hAnsi="Courier New" w:cs="Courier New"/>
          <w:i/>
          <w:i/>
          <w:iCs/>
          <w:sz w:val="16"/>
          <w:szCs w:val="16"/>
        </w:rPr>
      </w:pPr>
      <w:r>
        <w:rPr>
          <w:rFonts w:cs="Courier New" w:ascii="Courier New" w:hAnsi="Courier New"/>
          <w:i/>
          <w:iCs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Parp9 (isotig17313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caggatcacgcatggtcacaggagcatgcatggtcacaggctcacacccagtcacaggatcatgcatggtcacaggatcgcacatggccacacaattatttgtcaggacca---atgttttcttcacagcaatc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caggataggacattctcacagcatccgatgtggtcacagg------------------------------------------------------gctactcatcaggaccaggaatggtctcttcgctgcagtc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caggataggacattctcacagcatccaatgtggtcccagg------------------------------------------------------gctactcgtcagaaccaggaatggcctcttcgctgcagtc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caggaatatgtacagtcacaag------------------------------------------------------------------------attactcatcaggaccaatgagaccctttgcacagcatcc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***      *   *****                                                                            ** *  **** ****   *     * * * * ***  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Q..D..H..A..W..S..Q..E..H..A..W..S..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A..H..T..Q..S..Q..D..H..A..W..S..Q..D..R..T..W..P..H</w:t>
      </w:r>
      <w:r>
        <w:rPr>
          <w:rFonts w:cs="Courier New" w:ascii="Courier New" w:hAnsi="Courier New"/>
          <w:sz w:val="16"/>
          <w:szCs w:val="16"/>
        </w:rPr>
        <w:t>..N..Y..L..S..G..P---..M..F..S..S..Q..Q..S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Q..D..R..T..F..S..Q..H..P..M..W..S..Q.------------------------------------------------------.G..Y..S..S..G..P..G..M..V..S..S..L..Q..S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Q..D..R..T..F..S..Q..H..P..M..W..S..Q.------------------------------------------------------.G..Y..S..S..E..P..G..M..A..S..S..L..Q..S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Q..E..Y..V..Q..S..Q.------------------------------------------------------------------------.D..Y..S..S..G..P..M..R..P..F..A..Q..H..P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i/>
          <w:i/>
          <w:iCs/>
          <w:sz w:val="16"/>
          <w:szCs w:val="16"/>
        </w:rPr>
      </w:pPr>
      <w:r>
        <w:rPr>
          <w:rFonts w:cs="Courier New" w:ascii="Courier New" w:hAnsi="Courier New"/>
          <w:i/>
          <w:iCs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i/>
          <w:i/>
          <w:iCs/>
        </w:rPr>
      </w:pPr>
      <w:r>
        <w:rPr>
          <w:rFonts w:cs="Courier New" w:ascii="Courier New" w:hAnsi="Courier New"/>
          <w:i/>
          <w:iCs/>
        </w:rPr>
        <w:t>Mtap7d2(isotig29476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agcacgcggctgacaagcgggccactgagaagcctgtggcagacaagcataccactgagaagtacgcagctgacaaacatgccgttgagaagtacttggctgacaagcatgctactgagaagcatgctgccac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aagcgcatggctgacaag------------------------------------------------------------tatgccaccgagaagtatgtagcagataagcatgcaactgagaaacattctgcccc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aagcccatggctgacaag------------------------------------------------------------gatgccactgagaagtatgtagctgataagcatgcaactgagaaacattctgccacc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aagcatgtagtggacaag------------------------------------------------------------catgccagcgagaagcatgc---------------------------tgctgccgc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***     *  ******                                                             *****   ****** *                              * ***** 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K..H..A..A..D..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R..A..T..E..K..P..V..A..D..K..H..T..T..E..K..Y..A..A..D..K</w:t>
      </w:r>
      <w:r>
        <w:rPr>
          <w:rFonts w:cs="Courier New" w:ascii="Courier New" w:hAnsi="Courier New"/>
          <w:sz w:val="16"/>
          <w:szCs w:val="16"/>
        </w:rPr>
        <w:t>..H..A..V..E..K..Y..L..A..D..K..H..A..T..E..K..H..A..A..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K..R..M..A..D..K------------------------------------------------------------..Y..A..T..E..K..Y..V..A..D..K..H..A..T..E..K..H..S..A..P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K..P..M..A..D..K------------------------------------------------------------..D..A..T..E..K..Y..V..A..D..K..H..A..T..E..K..H..S..A..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K..H..V..V..D..K------------------------------------------------------------..H..A..S..E..K..H..---------------------------A..A..A..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i/>
          <w:i/>
          <w:iCs/>
          <w:sz w:val="16"/>
          <w:szCs w:val="16"/>
        </w:rPr>
      </w:pPr>
      <w:r>
        <w:rPr>
          <w:rFonts w:cs="Courier New" w:ascii="Courier New" w:hAnsi="Courier New"/>
          <w:i/>
          <w:iCs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Melusin (isotig19920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ctccgagaaaggcctaagagtagagcatgtaccacctgtggaggtcagagcacgatttacaagactccttccaccatgtgggtcctggggattgcattcatcaggcttggtggcagatcagagttgcctccaa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ttccgagaaaggcctaag---------------------------------------------------------------------------------------------------tctgagatgcctccca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ctccgagaaaggcctaag---------------------------------------------------------------------------------------------------tctgagatgcctccga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cgccgggagaggcccaag---------------------------------------------------------------------------------------------------tcagagttgcctctgaa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 xml:space="preserve">*** ** ***** ***                                                                                                   ** *** ******  **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L..R..E..R..P..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S..R..A..C..T..T..C..G..G..Q..S..T..I..Y..K..T..P..S..T..M..W..V..L..G..I..A..F..I..R..L..G..G..</w:t>
      </w:r>
      <w:r>
        <w:rPr>
          <w:rFonts w:cs="Courier New" w:ascii="Courier New" w:hAnsi="Courier New"/>
          <w:sz w:val="16"/>
          <w:szCs w:val="16"/>
        </w:rPr>
        <w:t>R..S..E..L..P..P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F..R..E..R..P..K---------------------------------------------------------------------------------------------------..S..E..M..P..P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L..R..E..R..P..K---------------------------------------------------------------------------------------------------..S..E..M..P..P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R..R..E..R..P..K---------------------------------------------------------------------------------------------------..S..E..L..P..L..K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suppressAutoHyphens w:val="false"/>
        <w:bidi w:val="0"/>
        <w:spacing w:lineRule="auto" w:line="276" w:before="0" w:after="200"/>
        <w:jc w:val="left"/>
        <w:rPr>
          <w:rFonts w:ascii="Courier New" w:hAnsi="Courier New" w:cs="Courier New"/>
          <w:i/>
          <w:i/>
          <w:iCs/>
          <w:sz w:val="16"/>
          <w:szCs w:val="16"/>
        </w:rPr>
      </w:pPr>
      <w:r>
        <w:rPr>
          <w:rFonts w:cs="Courier New" w:ascii="Courier New" w:hAnsi="Courier New"/>
          <w:i/>
          <w:iCs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Ifi204(isotig12974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gcaatttctttgccaagaaacagaagagctctatccaaaacttcggtgacataaatggaaacatgctctcccagctgagccaatttgcaacaacttcagctatcagcatagattttgctgagagtcaagttca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aacattccttcggctaagaaccaaaaat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aactctcctttggctaagaaccaaaata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aacacttcgtttactccgaatcaggaaa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* *  *   *   *   *** **  *         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color w:val="FFFFFF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S..N..F..F..A..K..K..Q..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S..S..I..Q..N..F..G..D..I..N..G..N..M..L..S..Q..L..S..Q..F..A..T..T..S..A..I..S..I..D..F..A..E..S..Q..V..Q</w:t>
      </w:r>
    </w:p>
    <w:p>
      <w:pPr>
        <w:pStyle w:val="Normal"/>
        <w:bidi w:val="0"/>
        <w:jc w:val="left"/>
        <w:rPr/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N..I..P..S..A..K..N..Q..K.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N..S..P..L..A..K..N..Q..N.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N..T..S..F..T..P..N..Q..E.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ctcctcccaaacttcctccaaatgcttccaggcattcttcatcaaagtctcctcaggttcctccagcaacactgtccctgggtatccaggtcggacaggtgcctccagtgaaagcatccagtattctcccggc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T..P..P..K..L..P..P..N..A..S..R..H..S..S..S..K..S..P..Q..V..P..P..A..T..L..S..L..G..I..Q..V..G..Q..V..P..P..V..K..A..S..S..I..L..P..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cctcctgtgcctccatcaacaacttcatggctgtttccaacagtatccaatgggctccaaacttttcaaagaattccatgtgcagtacccagcaacttgtctcctttggtgactacagtcacgtcactcatgaat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P..P..V..P..P..S..T..T..S..W..L..F..P..T..V..S..N..G..L..Q..T..F..Q..R..I..P..C..A..V..P..S..N..L..S..P..L..V..T..T..V..T..S..L..M..N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--------------------------------------------------------------------------------------------------------------------------------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cagaggccaccggtccaaactcaagtgggtaccag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cacaaccccagaatcagaacattcccag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tacagacccaaaaccagaacattcccag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-------cccaggcccaacggcaggtggatgcaag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*    ***    **      * * ***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Q..R</w:t>
      </w:r>
      <w:r>
        <w:rPr>
          <w:rFonts w:cs="Courier New" w:ascii="Courier New" w:hAnsi="Courier New"/>
          <w:sz w:val="16"/>
          <w:szCs w:val="16"/>
        </w:rPr>
        <w:t>..P..P..V..Q..T..Q..V..G..T..R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-------.S..Q..P..Q..N..Q..N..I..P..R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-------.I..Q..T..Q..N..Q..N..I..P..R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-------.T..Q..A..Q..R..Q..V..D..A..R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suppressAutoHyphens w:val="false"/>
        <w:bidi w:val="0"/>
        <w:spacing w:lineRule="auto" w:line="276" w:before="0" w:after="200"/>
        <w:jc w:val="left"/>
        <w:rPr>
          <w:rFonts w:ascii="Courier New" w:hAnsi="Courier New" w:cs="Courier New"/>
          <w:i/>
          <w:i/>
          <w:iCs/>
          <w:sz w:val="16"/>
          <w:szCs w:val="16"/>
        </w:rPr>
      </w:pPr>
      <w:r>
        <w:rPr>
          <w:rFonts w:cs="Courier New" w:ascii="Courier New" w:hAnsi="Courier New"/>
          <w:i/>
          <w:iCs/>
          <w:sz w:val="16"/>
          <w:szCs w:val="16"/>
        </w:rPr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Ift7ip (isotig16621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acctccgatgattcaccttcagaacagctgccttctgctgctcagtcttctggagagcctgccagtagtggactggctcctgataatctggtctctgatgatggg---------------gcttctggtgaact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ccctccggtgattcacagtc------------------------------------------------------------tgatgagccaccttctagtgaggactcccttcctaggtctgtctgcagcggact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acctctggtgactcgccttc------------------------------------------------------------tgatgatctgccttctagtgaggagtcgcttcgtacgtctgtctgcagcagact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gcctctgatgatctggcctc------------------------------------------------------------tggtgatctatcctctagtgaactg---------------gcctctgatgatct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**** * ***       **                                                            ** * * *     ***  ***                   *  *        ***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T..S..D..D..S..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S..E..Q..L..P..S..A..A..Q..S..S..G..E..P..A..S..S..G..L..A</w:t>
      </w:r>
      <w:r>
        <w:rPr>
          <w:rFonts w:cs="Courier New" w:ascii="Courier New" w:hAnsi="Courier New"/>
          <w:sz w:val="16"/>
          <w:szCs w:val="16"/>
        </w:rPr>
        <w:t>..P..D..N..L..V..S..D..D..G---------------..A..S..G..E..L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P..S..G..D..S..Q..------------------------------------------------------------S..D..E..P..P..S..S..E..D..S..L..P..R..S..V..C..S..G..L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T..S..G..D..S..P..------------------------------------------------------------S..D..D..L..P..S..S..E..E..S..L..R..T..S..V..C..S..R..L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A..S..D..D..L..A..------------------------------------------------------------S..G..D..L..S..S..S..E..L---------------..A..S..D..D..L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before="240" w:after="0"/>
        <w:jc w:val="left"/>
        <w:rPr>
          <w:i/>
          <w:i/>
          <w:iCs/>
        </w:rPr>
      </w:pPr>
      <w:r>
        <w:rPr>
          <w:i/>
          <w:iCs/>
        </w:rPr>
        <w:t>Serping1 (isotig42961)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tccttcacccagtacacccaaccagcctcccagccccctacagattctcccagccagcccccaacagacatttctagccagccctctacaaccacagattctcctagtcagcctcccacagattcttccagcc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tccttcagccagcacagccagccagctgctcagc------------------------------------------------------tacccacagattctccaggacagccccctctgaattcttccagcca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tccttcatccagcatgtccaaccagctgctcagc------------------------------------------------------tacctgaggattctcccagccagtctcccgtgaattcttccagcccg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H </w:t>
      </w:r>
      <w:r>
        <w:rPr>
          <w:rFonts w:cs="Courier New" w:ascii="Courier New" w:hAnsi="Courier New"/>
          <w:sz w:val="16"/>
          <w:szCs w:val="16"/>
        </w:rPr>
        <w:t>cccacca-----cagagcccaccacccaacccac------------------------------------------------------catcc---------------------------aacccacccaaccaa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**  **      *   **  *** *    *  *                                                       * *                             *  *  *** **    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S </w:t>
      </w:r>
      <w:r>
        <w:rPr>
          <w:rFonts w:cs="Courier New" w:ascii="Courier New" w:hAnsi="Courier New"/>
          <w:sz w:val="16"/>
          <w:szCs w:val="16"/>
        </w:rPr>
        <w:t>..S..F..T..Q..Y..T..Q..P..A..S..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..P..P..T..D..S..P..S..Q..P..P..T..D..I..S..S..Q..P..S</w:t>
      </w:r>
      <w:r>
        <w:rPr>
          <w:rFonts w:cs="Courier New" w:ascii="Courier New" w:hAnsi="Courier New"/>
          <w:sz w:val="16"/>
          <w:szCs w:val="16"/>
        </w:rPr>
        <w:t>..T..T..T..D..S..P..S..Q..P..P..T..D..S..S..S..Q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M </w:t>
      </w:r>
      <w:r>
        <w:rPr>
          <w:rFonts w:cs="Courier New" w:ascii="Courier New" w:hAnsi="Courier New"/>
          <w:sz w:val="16"/>
          <w:szCs w:val="16"/>
        </w:rPr>
        <w:t>..S..F..S..Q..H..S..Q..P..A..A..Q.------------------------------------------------------.L..P..T..D..S..P..G..Q..P..P..L..N..S..S..S..Q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 xml:space="preserve">R </w:t>
      </w:r>
      <w:r>
        <w:rPr>
          <w:rFonts w:cs="Courier New" w:ascii="Courier New" w:hAnsi="Courier New"/>
          <w:sz w:val="16"/>
          <w:szCs w:val="16"/>
        </w:rPr>
        <w:t>..S..F..I..Q..H..V..Q..P..A..A..Q.------------------------------------------------------.L..P..E..D..S..P..S..Q..S..P..V..N..S..S..S..P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H</w:t>
      </w:r>
      <w:r>
        <w:rPr>
          <w:rFonts w:cs="Courier New" w:ascii="Courier New" w:hAnsi="Courier New"/>
          <w:sz w:val="16"/>
          <w:szCs w:val="16"/>
        </w:rPr>
        <w:t xml:space="preserve"> ..P..T.-----.T..E..P..T..T..Q..P..------------------------------------------------------T..I.---------------------------.Q..P..T..Q..P.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jc w:val="left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9:25:00Z</dcterms:created>
  <dc:creator>markband</dc:creator>
  <dc:description/>
  <cp:keywords/>
  <dc:language>en-US</dc:language>
  <cp:lastModifiedBy>markband</cp:lastModifiedBy>
  <dcterms:modified xsi:type="dcterms:W3CDTF">2011-07-06T21:43:00Z</dcterms:modified>
  <cp:revision>3</cp:revision>
  <dc:subject/>
  <dc:title/>
</cp:coreProperties>
</file>